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34BA5" w14:textId="595CC494" w:rsidR="00BC3CA2" w:rsidRPr="0095393E" w:rsidRDefault="0095393E" w:rsidP="0095393E">
      <w:pPr>
        <w:pStyle w:val="Ttulo"/>
        <w:spacing w:before="0" w:after="0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Toc273647077"/>
      <w:bookmarkStart w:id="1" w:name="_Toc279052509"/>
      <w:r w:rsidRPr="0095393E">
        <w:rPr>
          <w:rFonts w:ascii="Times New Roman" w:hAnsi="Times New Roman" w:cs="Times New Roman"/>
          <w:sz w:val="28"/>
          <w:szCs w:val="28"/>
          <w:lang w:val="en-GB"/>
        </w:rPr>
        <w:t>Supplementary</w:t>
      </w:r>
      <w:r w:rsidR="00B63005" w:rsidRPr="0095393E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95393E">
        <w:rPr>
          <w:rFonts w:ascii="Times New Roman" w:hAnsi="Times New Roman" w:cs="Times New Roman"/>
          <w:sz w:val="28"/>
          <w:szCs w:val="28"/>
          <w:lang w:val="en-GB"/>
        </w:rPr>
        <w:t>Material</w:t>
      </w:r>
    </w:p>
    <w:p w14:paraId="28534BB1" w14:textId="103B9BEE" w:rsidR="00CA53C8" w:rsidRDefault="00FA072E" w:rsidP="000B6808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1E56A3">
        <w:rPr>
          <w:rFonts w:ascii="Times New Roman" w:hAnsi="Times New Roman"/>
          <w:sz w:val="24"/>
          <w:szCs w:val="24"/>
          <w:lang w:val="en-GB"/>
        </w:rPr>
        <w:t>EDS spectra (Figure 18, 20 and 23).</w:t>
      </w:r>
    </w:p>
    <w:p w14:paraId="52129472" w14:textId="496591C3" w:rsidR="00FA072E" w:rsidRDefault="00FA072E" w:rsidP="000B6808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895C5AC" w14:textId="77777777" w:rsidR="00AE68E9" w:rsidRDefault="00AE68E9" w:rsidP="000B6808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105F1955" w14:textId="517FCD4E" w:rsidR="008E632C" w:rsidRPr="00125A9A" w:rsidRDefault="00FA072E" w:rsidP="00FA072E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0689B723" wp14:editId="45D7DB6F">
            <wp:extent cx="3600000" cy="2250000"/>
            <wp:effectExtent l="0" t="0" r="63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bookmarkEnd w:id="1"/>
    <w:p w14:paraId="595C6646" w14:textId="1D644DDB" w:rsidR="00E770BD" w:rsidRPr="00125A9A" w:rsidRDefault="009B4C1A" w:rsidP="0095393E">
      <w:pPr>
        <w:pStyle w:val="Legenda"/>
      </w:pPr>
      <w:r w:rsidRPr="00FA072E">
        <w:t xml:space="preserve">Figure </w:t>
      </w:r>
      <w:r w:rsidR="0095393E" w:rsidRPr="00FA072E">
        <w:t>S</w:t>
      </w:r>
      <w:r w:rsidR="00164F3D" w:rsidRPr="00FA072E">
        <w:t>1</w:t>
      </w:r>
      <w:r w:rsidR="005248AF" w:rsidRPr="00FA072E">
        <w:t xml:space="preserve"> –</w:t>
      </w:r>
      <w:r w:rsidRPr="00FA072E">
        <w:t xml:space="preserve"> </w:t>
      </w:r>
      <w:r w:rsidR="0095393E" w:rsidRPr="00FA072E">
        <w:t>EDS</w:t>
      </w:r>
      <w:r w:rsidR="00FA072E" w:rsidRPr="00FA072E">
        <w:t xml:space="preserve"> spectrum 624 (Figure 18)</w:t>
      </w:r>
      <w:r w:rsidR="00E770BD" w:rsidRPr="00FA072E">
        <w:t>.</w:t>
      </w:r>
    </w:p>
    <w:p w14:paraId="48FBB5AC" w14:textId="171F4756" w:rsidR="00E770BD" w:rsidRDefault="00E770BD" w:rsidP="00E770B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260073C7" w14:textId="4DDD481E" w:rsidR="00164F3D" w:rsidRDefault="00FA072E" w:rsidP="00FA072E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26608A62" wp14:editId="050A0BC4">
            <wp:extent cx="3600000" cy="2250000"/>
            <wp:effectExtent l="0" t="0" r="63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B98D7" w14:textId="3890B272" w:rsidR="00164F3D" w:rsidRPr="00125A9A" w:rsidRDefault="00164F3D" w:rsidP="00164F3D">
      <w:pPr>
        <w:pStyle w:val="Legenda"/>
      </w:pPr>
      <w:r w:rsidRPr="00125A9A">
        <w:t xml:space="preserve">Figure </w:t>
      </w:r>
      <w:r>
        <w:t>S2</w:t>
      </w:r>
      <w:r w:rsidRPr="00125A9A">
        <w:t xml:space="preserve"> – </w:t>
      </w:r>
      <w:r w:rsidR="00FA072E" w:rsidRPr="00FA072E">
        <w:t>EDS spectrum 62</w:t>
      </w:r>
      <w:r w:rsidR="00FA072E">
        <w:t>5</w:t>
      </w:r>
      <w:r w:rsidR="00FA072E" w:rsidRPr="00FA072E">
        <w:t xml:space="preserve"> (Figure 18)</w:t>
      </w:r>
      <w:r w:rsidRPr="00125A9A">
        <w:t>.</w:t>
      </w:r>
    </w:p>
    <w:p w14:paraId="756BDBB0" w14:textId="3A1E2B7D" w:rsidR="004709FC" w:rsidRDefault="004709FC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32772B42" w14:textId="20C35C71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01BE3040" w14:textId="784DA884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646C2AB" w14:textId="73A70E7B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6AE38841" w14:textId="35EF2451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32511743" w14:textId="6BF62507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CF76684" w14:textId="1A24C23A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0F3BF09B" w14:textId="098A335E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15E15473" w14:textId="00717535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1BAA12ED" w14:textId="77777777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658044D4" w14:textId="082B48BB" w:rsidR="00164F3D" w:rsidRPr="00125A9A" w:rsidRDefault="004709FC" w:rsidP="004709FC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5BF166FF" wp14:editId="6D721AE5">
            <wp:extent cx="3600000" cy="2250000"/>
            <wp:effectExtent l="0" t="0" r="63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68843" w14:textId="02EDD17D" w:rsidR="00164F3D" w:rsidRPr="00125A9A" w:rsidRDefault="00164F3D" w:rsidP="00164F3D">
      <w:pPr>
        <w:pStyle w:val="Legenda"/>
      </w:pPr>
      <w:r w:rsidRPr="00125A9A">
        <w:t xml:space="preserve">Figure </w:t>
      </w:r>
      <w:r>
        <w:t>S3</w:t>
      </w:r>
      <w:r w:rsidRPr="00125A9A">
        <w:t xml:space="preserve"> – </w:t>
      </w:r>
      <w:r w:rsidR="00426094" w:rsidRPr="00FA072E">
        <w:t>EDS spectrum 6</w:t>
      </w:r>
      <w:r w:rsidR="004709FC">
        <w:t>33</w:t>
      </w:r>
      <w:r w:rsidR="00426094" w:rsidRPr="00FA072E">
        <w:t xml:space="preserve"> (Figure </w:t>
      </w:r>
      <w:r w:rsidR="00426094">
        <w:t>20</w:t>
      </w:r>
      <w:r w:rsidR="00426094" w:rsidRPr="00FA072E">
        <w:t>)</w:t>
      </w:r>
      <w:r w:rsidRPr="00125A9A">
        <w:t>.</w:t>
      </w:r>
    </w:p>
    <w:p w14:paraId="49F644E9" w14:textId="77777777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07BE7EEE" w14:textId="4121A0DB" w:rsidR="00164F3D" w:rsidRDefault="004709FC" w:rsidP="004709FC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1422C79A" wp14:editId="4D7EA1FA">
            <wp:extent cx="3600000" cy="2250000"/>
            <wp:effectExtent l="0" t="0" r="63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6E9AB" w14:textId="23683716" w:rsidR="00164F3D" w:rsidRPr="00125A9A" w:rsidRDefault="00164F3D" w:rsidP="00164F3D">
      <w:pPr>
        <w:pStyle w:val="Legenda"/>
      </w:pPr>
      <w:r w:rsidRPr="00125A9A">
        <w:t xml:space="preserve">Figure </w:t>
      </w:r>
      <w:r>
        <w:t>S4</w:t>
      </w:r>
      <w:r w:rsidRPr="00125A9A">
        <w:t xml:space="preserve"> – </w:t>
      </w:r>
      <w:r w:rsidR="004709FC" w:rsidRPr="004709FC">
        <w:t>EDS spectrum 63</w:t>
      </w:r>
      <w:r w:rsidR="004709FC">
        <w:t>5</w:t>
      </w:r>
      <w:r w:rsidR="004709FC" w:rsidRPr="004709FC">
        <w:t xml:space="preserve"> (Figure 20)</w:t>
      </w:r>
      <w:r w:rsidRPr="00125A9A">
        <w:t>.</w:t>
      </w:r>
    </w:p>
    <w:p w14:paraId="1BCF09C2" w14:textId="66A4C911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AC274A4" w14:textId="7101A977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67CF3E07" w14:textId="148B7FDE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46B51BA6" w14:textId="2CF28B65" w:rsidR="007C73A0" w:rsidRDefault="007C73A0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70B619A3" w14:textId="228C8B46" w:rsidR="00164F3D" w:rsidRDefault="004709FC" w:rsidP="004709FC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2B9C092" wp14:editId="0E18C51F">
            <wp:extent cx="3600000" cy="2250000"/>
            <wp:effectExtent l="0" t="0" r="63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D2402" w14:textId="06C5737F" w:rsidR="00164F3D" w:rsidRPr="00125A9A" w:rsidRDefault="00164F3D" w:rsidP="00164F3D">
      <w:pPr>
        <w:pStyle w:val="Legenda"/>
      </w:pPr>
      <w:r w:rsidRPr="00125A9A">
        <w:t xml:space="preserve">Figure </w:t>
      </w:r>
      <w:r>
        <w:t>S5</w:t>
      </w:r>
      <w:r w:rsidRPr="00125A9A">
        <w:t xml:space="preserve"> – </w:t>
      </w:r>
      <w:r w:rsidR="004709FC" w:rsidRPr="004709FC">
        <w:t>EDS spectrum 63</w:t>
      </w:r>
      <w:r w:rsidR="004709FC">
        <w:t>7</w:t>
      </w:r>
      <w:r w:rsidR="004709FC" w:rsidRPr="004709FC">
        <w:t xml:space="preserve"> (Figure 2</w:t>
      </w:r>
      <w:r w:rsidR="004709FC">
        <w:t>3</w:t>
      </w:r>
      <w:r w:rsidR="004709FC" w:rsidRPr="004709FC">
        <w:t>)</w:t>
      </w:r>
      <w:r w:rsidRPr="00125A9A">
        <w:t>.</w:t>
      </w:r>
    </w:p>
    <w:p w14:paraId="40AB22F7" w14:textId="77777777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00692717" w14:textId="3F46FEA9" w:rsidR="00164F3D" w:rsidRDefault="004709FC" w:rsidP="004709FC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7F491FB2" wp14:editId="674EECCF">
            <wp:extent cx="3600000" cy="2250000"/>
            <wp:effectExtent l="0" t="0" r="635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C53CE3" w14:textId="48FF723D" w:rsidR="00164F3D" w:rsidRPr="00125A9A" w:rsidRDefault="00164F3D" w:rsidP="00164F3D">
      <w:pPr>
        <w:pStyle w:val="Legenda"/>
      </w:pPr>
      <w:r w:rsidRPr="00125A9A">
        <w:t xml:space="preserve">Figure </w:t>
      </w:r>
      <w:r>
        <w:t>S6</w:t>
      </w:r>
      <w:r w:rsidRPr="00125A9A">
        <w:t xml:space="preserve"> – </w:t>
      </w:r>
      <w:r w:rsidR="004709FC" w:rsidRPr="004709FC">
        <w:t>EDS spectrum 63</w:t>
      </w:r>
      <w:r w:rsidR="004709FC">
        <w:t>8</w:t>
      </w:r>
      <w:r w:rsidR="004709FC" w:rsidRPr="004709FC">
        <w:t xml:space="preserve"> (Figure 2</w:t>
      </w:r>
      <w:r w:rsidR="004709FC">
        <w:t>3</w:t>
      </w:r>
      <w:r w:rsidR="004709FC" w:rsidRPr="004709FC">
        <w:t>)</w:t>
      </w:r>
      <w:r w:rsidRPr="00125A9A">
        <w:t>.</w:t>
      </w:r>
    </w:p>
    <w:p w14:paraId="57BD8AC2" w14:textId="77777777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609CE24C" w14:textId="37826B30" w:rsidR="00164F3D" w:rsidRPr="00125A9A" w:rsidRDefault="004709FC" w:rsidP="004709FC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3E94C312" wp14:editId="59DFA407">
            <wp:extent cx="3600000" cy="2250000"/>
            <wp:effectExtent l="0" t="0" r="635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27557" w14:textId="7327B2C9" w:rsidR="00164F3D" w:rsidRPr="00125A9A" w:rsidRDefault="00164F3D" w:rsidP="00164F3D">
      <w:pPr>
        <w:pStyle w:val="Legenda"/>
      </w:pPr>
      <w:r w:rsidRPr="00125A9A">
        <w:t xml:space="preserve">Figure </w:t>
      </w:r>
      <w:r>
        <w:t>S7</w:t>
      </w:r>
      <w:r w:rsidRPr="00125A9A">
        <w:t xml:space="preserve"> – </w:t>
      </w:r>
      <w:r w:rsidR="004709FC" w:rsidRPr="004709FC">
        <w:t>EDS spectrum 63</w:t>
      </w:r>
      <w:r w:rsidR="004709FC">
        <w:t>9</w:t>
      </w:r>
      <w:r w:rsidR="004709FC" w:rsidRPr="004709FC">
        <w:t xml:space="preserve"> (Figure 23)</w:t>
      </w:r>
      <w:r w:rsidRPr="00125A9A">
        <w:t>.</w:t>
      </w:r>
    </w:p>
    <w:p w14:paraId="5C7C94D9" w14:textId="77777777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3267279E" w14:textId="77777777" w:rsidR="00164F3D" w:rsidRDefault="00164F3D" w:rsidP="00164F3D">
      <w:pPr>
        <w:spacing w:after="0"/>
        <w:rPr>
          <w:rFonts w:ascii="Times New Roman" w:hAnsi="Times New Roman"/>
          <w:sz w:val="24"/>
          <w:szCs w:val="24"/>
          <w:lang w:val="en-GB"/>
        </w:rPr>
      </w:pPr>
      <w:bookmarkStart w:id="2" w:name="_GoBack"/>
      <w:bookmarkEnd w:id="2"/>
    </w:p>
    <w:sectPr w:rsidR="00164F3D" w:rsidSect="000B6808">
      <w:footerReference w:type="default" r:id="rId15"/>
      <w:footnotePr>
        <w:numFmt w:val="chicago"/>
      </w:foot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ABD328B" w16cex:dateUtc="2025-07-28T11:48:00Z"/>
  <w16cex:commentExtensible w16cex:durableId="218564C2" w16cex:dateUtc="2025-07-28T16:04:00Z"/>
  <w16cex:commentExtensible w16cex:durableId="3B18EA4D" w16cex:dateUtc="2025-07-28T16:06:00Z"/>
  <w16cex:commentExtensible w16cex:durableId="0383E570" w16cex:dateUtc="2025-07-28T16:11:00Z"/>
  <w16cex:commentExtensible w16cex:durableId="32237C55" w16cex:dateUtc="2025-07-30T10:13:00Z"/>
  <w16cex:commentExtensible w16cex:durableId="20F622D1" w16cex:dateUtc="2025-07-30T10:15:00Z"/>
  <w16cex:commentExtensible w16cex:durableId="44EDB59A" w16cex:dateUtc="2025-07-30T10:35:00Z"/>
  <w16cex:commentExtensible w16cex:durableId="56F12A9F" w16cex:dateUtc="2025-07-30T11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75852" w14:textId="77777777" w:rsidR="00732FA0" w:rsidRDefault="00732FA0">
      <w:r>
        <w:separator/>
      </w:r>
    </w:p>
  </w:endnote>
  <w:endnote w:type="continuationSeparator" w:id="0">
    <w:p w14:paraId="4EA21D5A" w14:textId="77777777" w:rsidR="00732FA0" w:rsidRDefault="00732FA0">
      <w:r>
        <w:continuationSeparator/>
      </w:r>
    </w:p>
  </w:endnote>
  <w:endnote w:type="continuationNotice" w:id="1">
    <w:p w14:paraId="5AD47E0B" w14:textId="77777777" w:rsidR="007D7CA4" w:rsidRDefault="007D7C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3848392"/>
      <w:docPartObj>
        <w:docPartGallery w:val="Page Numbers (Bottom of Page)"/>
        <w:docPartUnique/>
      </w:docPartObj>
    </w:sdtPr>
    <w:sdtEndPr/>
    <w:sdtContent>
      <w:p w14:paraId="1B0617DA" w14:textId="77777777" w:rsidR="00732FA0" w:rsidRDefault="009232C6">
        <w:pPr>
          <w:pStyle w:val="Rodap"/>
          <w:jc w:val="center"/>
        </w:pPr>
        <w:r>
          <w:t>S</w:t>
        </w:r>
        <w:r w:rsidR="00732FA0">
          <w:fldChar w:fldCharType="begin"/>
        </w:r>
        <w:r w:rsidR="00732FA0">
          <w:instrText>PAGE   \* MERGEFORMAT</w:instrText>
        </w:r>
        <w:r w:rsidR="00732FA0">
          <w:fldChar w:fldCharType="separate"/>
        </w:r>
        <w:r w:rsidR="00732FA0">
          <w:t>2</w:t>
        </w:r>
        <w:r w:rsidR="00732FA0">
          <w:fldChar w:fldCharType="end"/>
        </w:r>
      </w:p>
    </w:sdtContent>
  </w:sdt>
  <w:p w14:paraId="7EBD08A5" w14:textId="77777777" w:rsidR="00732FA0" w:rsidRDefault="00732FA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8E23E" w14:textId="77777777" w:rsidR="00732FA0" w:rsidRDefault="00732FA0">
      <w:r>
        <w:separator/>
      </w:r>
    </w:p>
  </w:footnote>
  <w:footnote w:type="continuationSeparator" w:id="0">
    <w:p w14:paraId="1F8370C9" w14:textId="77777777" w:rsidR="00732FA0" w:rsidRDefault="00732FA0">
      <w:r>
        <w:continuationSeparator/>
      </w:r>
    </w:p>
  </w:footnote>
  <w:footnote w:type="continuationNotice" w:id="1">
    <w:p w14:paraId="543869AE" w14:textId="77777777" w:rsidR="007D7CA4" w:rsidRDefault="007D7C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87750"/>
    <w:multiLevelType w:val="hybridMultilevel"/>
    <w:tmpl w:val="50CAC3A8"/>
    <w:lvl w:ilvl="0" w:tplc="976A489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54CDC"/>
    <w:multiLevelType w:val="multilevel"/>
    <w:tmpl w:val="A420FD7E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2" w15:restartNumberingAfterBreak="0">
    <w:nsid w:val="36174CAA"/>
    <w:multiLevelType w:val="hybridMultilevel"/>
    <w:tmpl w:val="AA446A5A"/>
    <w:lvl w:ilvl="0" w:tplc="0816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 w15:restartNumberingAfterBreak="0">
    <w:nsid w:val="3F863F64"/>
    <w:multiLevelType w:val="multilevel"/>
    <w:tmpl w:val="45A409C6"/>
    <w:lvl w:ilvl="0">
      <w:start w:val="3"/>
      <w:numFmt w:val="decimal"/>
      <w:lvlText w:val="%1"/>
      <w:lvlJc w:val="left"/>
      <w:pPr>
        <w:ind w:left="525" w:hanging="525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4" w15:restartNumberingAfterBreak="0">
    <w:nsid w:val="430D08D6"/>
    <w:multiLevelType w:val="multilevel"/>
    <w:tmpl w:val="319A60F6"/>
    <w:lvl w:ilvl="0">
      <w:start w:val="5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5" w15:restartNumberingAfterBreak="0">
    <w:nsid w:val="52BA7CB3"/>
    <w:multiLevelType w:val="hybridMultilevel"/>
    <w:tmpl w:val="7E424D4A"/>
    <w:lvl w:ilvl="0" w:tplc="389AF51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F05E4"/>
    <w:multiLevelType w:val="multilevel"/>
    <w:tmpl w:val="02FCC5E0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Cambria" w:hAnsi="Cambria" w:cs="Arial" w:hint="default"/>
        <w:b w:val="0"/>
        <w:i w:val="0"/>
        <w:sz w:val="26"/>
        <w:szCs w:val="26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7" w15:restartNumberingAfterBreak="0">
    <w:nsid w:val="7D65696A"/>
    <w:multiLevelType w:val="hybridMultilevel"/>
    <w:tmpl w:val="BEE603B8"/>
    <w:lvl w:ilvl="0" w:tplc="B39272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0"/>
  </w:num>
  <w:num w:numId="6">
    <w:abstractNumId w:val="7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C6"/>
    <w:rsid w:val="0000146E"/>
    <w:rsid w:val="00004E7D"/>
    <w:rsid w:val="000121B1"/>
    <w:rsid w:val="00012D33"/>
    <w:rsid w:val="0001504F"/>
    <w:rsid w:val="00015994"/>
    <w:rsid w:val="00017CDA"/>
    <w:rsid w:val="00017ED8"/>
    <w:rsid w:val="00021074"/>
    <w:rsid w:val="0002384D"/>
    <w:rsid w:val="000277C4"/>
    <w:rsid w:val="00030D8D"/>
    <w:rsid w:val="000320F7"/>
    <w:rsid w:val="00037CCE"/>
    <w:rsid w:val="00041340"/>
    <w:rsid w:val="00044887"/>
    <w:rsid w:val="00046860"/>
    <w:rsid w:val="00046B75"/>
    <w:rsid w:val="00054086"/>
    <w:rsid w:val="00054899"/>
    <w:rsid w:val="00054BCA"/>
    <w:rsid w:val="00055829"/>
    <w:rsid w:val="00056538"/>
    <w:rsid w:val="0007148D"/>
    <w:rsid w:val="00072122"/>
    <w:rsid w:val="000765DE"/>
    <w:rsid w:val="00080091"/>
    <w:rsid w:val="000836D2"/>
    <w:rsid w:val="00085709"/>
    <w:rsid w:val="00085BD6"/>
    <w:rsid w:val="0009041E"/>
    <w:rsid w:val="00091D9D"/>
    <w:rsid w:val="000937FE"/>
    <w:rsid w:val="000A026F"/>
    <w:rsid w:val="000A20E5"/>
    <w:rsid w:val="000A438B"/>
    <w:rsid w:val="000B3151"/>
    <w:rsid w:val="000B33AA"/>
    <w:rsid w:val="000B6808"/>
    <w:rsid w:val="000B76B8"/>
    <w:rsid w:val="000B785D"/>
    <w:rsid w:val="000C04DA"/>
    <w:rsid w:val="000C0E64"/>
    <w:rsid w:val="000C273E"/>
    <w:rsid w:val="000C3CFA"/>
    <w:rsid w:val="000D1785"/>
    <w:rsid w:val="000E095B"/>
    <w:rsid w:val="000E5D7E"/>
    <w:rsid w:val="000F5422"/>
    <w:rsid w:val="00104CC8"/>
    <w:rsid w:val="00105BF6"/>
    <w:rsid w:val="001139A1"/>
    <w:rsid w:val="00114332"/>
    <w:rsid w:val="00115082"/>
    <w:rsid w:val="00120D25"/>
    <w:rsid w:val="00122CCD"/>
    <w:rsid w:val="00125A9A"/>
    <w:rsid w:val="00126CBA"/>
    <w:rsid w:val="00130E09"/>
    <w:rsid w:val="00131055"/>
    <w:rsid w:val="0013113A"/>
    <w:rsid w:val="001369AE"/>
    <w:rsid w:val="00137BB4"/>
    <w:rsid w:val="00144A2A"/>
    <w:rsid w:val="00145D4B"/>
    <w:rsid w:val="0014782E"/>
    <w:rsid w:val="00155572"/>
    <w:rsid w:val="00155FBF"/>
    <w:rsid w:val="001631C8"/>
    <w:rsid w:val="00164C87"/>
    <w:rsid w:val="00164F3D"/>
    <w:rsid w:val="00166960"/>
    <w:rsid w:val="00176A77"/>
    <w:rsid w:val="00180981"/>
    <w:rsid w:val="00180ABB"/>
    <w:rsid w:val="00181D8E"/>
    <w:rsid w:val="00185121"/>
    <w:rsid w:val="001922EA"/>
    <w:rsid w:val="00192FC3"/>
    <w:rsid w:val="001A05D6"/>
    <w:rsid w:val="001B0D1D"/>
    <w:rsid w:val="001B0DB4"/>
    <w:rsid w:val="001B36BF"/>
    <w:rsid w:val="001C316E"/>
    <w:rsid w:val="001C36EB"/>
    <w:rsid w:val="001D4C64"/>
    <w:rsid w:val="001D52C3"/>
    <w:rsid w:val="001E5392"/>
    <w:rsid w:val="001E56A3"/>
    <w:rsid w:val="001E645A"/>
    <w:rsid w:val="001F149E"/>
    <w:rsid w:val="001F3AE6"/>
    <w:rsid w:val="001F3B54"/>
    <w:rsid w:val="0020537B"/>
    <w:rsid w:val="0020637E"/>
    <w:rsid w:val="00206631"/>
    <w:rsid w:val="00210987"/>
    <w:rsid w:val="002111FA"/>
    <w:rsid w:val="00213105"/>
    <w:rsid w:val="00216E69"/>
    <w:rsid w:val="002242DC"/>
    <w:rsid w:val="00231BDA"/>
    <w:rsid w:val="00234234"/>
    <w:rsid w:val="00236425"/>
    <w:rsid w:val="00240C46"/>
    <w:rsid w:val="0024143D"/>
    <w:rsid w:val="00243145"/>
    <w:rsid w:val="00245AED"/>
    <w:rsid w:val="00252ED8"/>
    <w:rsid w:val="00253B7A"/>
    <w:rsid w:val="00256CFD"/>
    <w:rsid w:val="00257EAB"/>
    <w:rsid w:val="00260675"/>
    <w:rsid w:val="00264EF5"/>
    <w:rsid w:val="00265834"/>
    <w:rsid w:val="00266981"/>
    <w:rsid w:val="00270F4E"/>
    <w:rsid w:val="00280057"/>
    <w:rsid w:val="00282531"/>
    <w:rsid w:val="002846AC"/>
    <w:rsid w:val="00287016"/>
    <w:rsid w:val="00290F13"/>
    <w:rsid w:val="00293479"/>
    <w:rsid w:val="0029514A"/>
    <w:rsid w:val="00297BE2"/>
    <w:rsid w:val="002A379E"/>
    <w:rsid w:val="002A631D"/>
    <w:rsid w:val="002B2EF8"/>
    <w:rsid w:val="002B2F07"/>
    <w:rsid w:val="002B6143"/>
    <w:rsid w:val="002D4348"/>
    <w:rsid w:val="002D4FEF"/>
    <w:rsid w:val="002F4FE3"/>
    <w:rsid w:val="003022B5"/>
    <w:rsid w:val="00303EF5"/>
    <w:rsid w:val="003115ED"/>
    <w:rsid w:val="00314A21"/>
    <w:rsid w:val="003151A0"/>
    <w:rsid w:val="003161AA"/>
    <w:rsid w:val="00316891"/>
    <w:rsid w:val="00316B61"/>
    <w:rsid w:val="00320DD3"/>
    <w:rsid w:val="003216B5"/>
    <w:rsid w:val="00323696"/>
    <w:rsid w:val="00326076"/>
    <w:rsid w:val="00332880"/>
    <w:rsid w:val="00333549"/>
    <w:rsid w:val="003341D4"/>
    <w:rsid w:val="00337B57"/>
    <w:rsid w:val="00342864"/>
    <w:rsid w:val="00345FFE"/>
    <w:rsid w:val="0035255E"/>
    <w:rsid w:val="00356D3F"/>
    <w:rsid w:val="00357AB8"/>
    <w:rsid w:val="003619A7"/>
    <w:rsid w:val="0036404C"/>
    <w:rsid w:val="00371594"/>
    <w:rsid w:val="003729FD"/>
    <w:rsid w:val="003771C1"/>
    <w:rsid w:val="00380306"/>
    <w:rsid w:val="00382EEF"/>
    <w:rsid w:val="00385BF0"/>
    <w:rsid w:val="0038698F"/>
    <w:rsid w:val="003922B7"/>
    <w:rsid w:val="003961AB"/>
    <w:rsid w:val="003A20A7"/>
    <w:rsid w:val="003B0585"/>
    <w:rsid w:val="003B18BD"/>
    <w:rsid w:val="003B2A6D"/>
    <w:rsid w:val="003B7BBC"/>
    <w:rsid w:val="003B7E79"/>
    <w:rsid w:val="003B7F2E"/>
    <w:rsid w:val="003C60C5"/>
    <w:rsid w:val="003D01A7"/>
    <w:rsid w:val="003D54B1"/>
    <w:rsid w:val="003D70AF"/>
    <w:rsid w:val="003E03AB"/>
    <w:rsid w:val="003E104C"/>
    <w:rsid w:val="003E2670"/>
    <w:rsid w:val="003E5EA5"/>
    <w:rsid w:val="003F4D46"/>
    <w:rsid w:val="003F5A4D"/>
    <w:rsid w:val="0040295D"/>
    <w:rsid w:val="00410EA0"/>
    <w:rsid w:val="004114D7"/>
    <w:rsid w:val="004125F7"/>
    <w:rsid w:val="004134EA"/>
    <w:rsid w:val="00413FC1"/>
    <w:rsid w:val="0041638F"/>
    <w:rsid w:val="00416A1C"/>
    <w:rsid w:val="00421B32"/>
    <w:rsid w:val="00422E65"/>
    <w:rsid w:val="00426094"/>
    <w:rsid w:val="004321D5"/>
    <w:rsid w:val="00433567"/>
    <w:rsid w:val="00435841"/>
    <w:rsid w:val="00441173"/>
    <w:rsid w:val="004411E1"/>
    <w:rsid w:val="00443C9A"/>
    <w:rsid w:val="00455CFC"/>
    <w:rsid w:val="004564BE"/>
    <w:rsid w:val="00461D5F"/>
    <w:rsid w:val="00462D90"/>
    <w:rsid w:val="00466E28"/>
    <w:rsid w:val="004709FC"/>
    <w:rsid w:val="00470E09"/>
    <w:rsid w:val="00471D23"/>
    <w:rsid w:val="00474816"/>
    <w:rsid w:val="004833E1"/>
    <w:rsid w:val="00483744"/>
    <w:rsid w:val="0048627B"/>
    <w:rsid w:val="0049047D"/>
    <w:rsid w:val="004930B8"/>
    <w:rsid w:val="004A0422"/>
    <w:rsid w:val="004B407F"/>
    <w:rsid w:val="004B4976"/>
    <w:rsid w:val="004B6860"/>
    <w:rsid w:val="004C087A"/>
    <w:rsid w:val="004C6A00"/>
    <w:rsid w:val="004D3AE1"/>
    <w:rsid w:val="004D5695"/>
    <w:rsid w:val="004D5A03"/>
    <w:rsid w:val="004D76A5"/>
    <w:rsid w:val="004D7995"/>
    <w:rsid w:val="004E42FC"/>
    <w:rsid w:val="004E432A"/>
    <w:rsid w:val="004F3F05"/>
    <w:rsid w:val="004F7958"/>
    <w:rsid w:val="0050122B"/>
    <w:rsid w:val="00503388"/>
    <w:rsid w:val="005038A3"/>
    <w:rsid w:val="005065A9"/>
    <w:rsid w:val="00512153"/>
    <w:rsid w:val="00513405"/>
    <w:rsid w:val="00517549"/>
    <w:rsid w:val="00520842"/>
    <w:rsid w:val="00522816"/>
    <w:rsid w:val="005248AF"/>
    <w:rsid w:val="00530807"/>
    <w:rsid w:val="0053185F"/>
    <w:rsid w:val="00540517"/>
    <w:rsid w:val="00543E3B"/>
    <w:rsid w:val="00545114"/>
    <w:rsid w:val="005502EB"/>
    <w:rsid w:val="005507DD"/>
    <w:rsid w:val="00557BF1"/>
    <w:rsid w:val="00560C7F"/>
    <w:rsid w:val="00563DF5"/>
    <w:rsid w:val="005646F7"/>
    <w:rsid w:val="0057105F"/>
    <w:rsid w:val="005736AC"/>
    <w:rsid w:val="00573760"/>
    <w:rsid w:val="005801B4"/>
    <w:rsid w:val="005842C0"/>
    <w:rsid w:val="0058447B"/>
    <w:rsid w:val="005849A0"/>
    <w:rsid w:val="0058504C"/>
    <w:rsid w:val="005853F0"/>
    <w:rsid w:val="0059091C"/>
    <w:rsid w:val="00590942"/>
    <w:rsid w:val="0059688F"/>
    <w:rsid w:val="005A1A17"/>
    <w:rsid w:val="005A3174"/>
    <w:rsid w:val="005A6833"/>
    <w:rsid w:val="005A6EC9"/>
    <w:rsid w:val="005B0D01"/>
    <w:rsid w:val="005B12F9"/>
    <w:rsid w:val="005B2878"/>
    <w:rsid w:val="005B3F20"/>
    <w:rsid w:val="005B56C8"/>
    <w:rsid w:val="005B7303"/>
    <w:rsid w:val="005C27F4"/>
    <w:rsid w:val="005C3596"/>
    <w:rsid w:val="005C7D7A"/>
    <w:rsid w:val="005D24CF"/>
    <w:rsid w:val="005E156F"/>
    <w:rsid w:val="005E20EE"/>
    <w:rsid w:val="005E4B6E"/>
    <w:rsid w:val="005F54F4"/>
    <w:rsid w:val="00600432"/>
    <w:rsid w:val="0060109B"/>
    <w:rsid w:val="00601930"/>
    <w:rsid w:val="006027C7"/>
    <w:rsid w:val="00604553"/>
    <w:rsid w:val="0060789F"/>
    <w:rsid w:val="00607B15"/>
    <w:rsid w:val="00612407"/>
    <w:rsid w:val="00612511"/>
    <w:rsid w:val="006140DF"/>
    <w:rsid w:val="006149D1"/>
    <w:rsid w:val="00616F1F"/>
    <w:rsid w:val="00621DD3"/>
    <w:rsid w:val="006275C3"/>
    <w:rsid w:val="006279BD"/>
    <w:rsid w:val="00631A95"/>
    <w:rsid w:val="006348FB"/>
    <w:rsid w:val="00634F59"/>
    <w:rsid w:val="0064434C"/>
    <w:rsid w:val="006479CF"/>
    <w:rsid w:val="00651E80"/>
    <w:rsid w:val="00653B55"/>
    <w:rsid w:val="0065630B"/>
    <w:rsid w:val="00657BE1"/>
    <w:rsid w:val="00663C8A"/>
    <w:rsid w:val="0066579F"/>
    <w:rsid w:val="00677EDB"/>
    <w:rsid w:val="00680084"/>
    <w:rsid w:val="0068451A"/>
    <w:rsid w:val="00685CB9"/>
    <w:rsid w:val="0068653C"/>
    <w:rsid w:val="006910A6"/>
    <w:rsid w:val="00694DA5"/>
    <w:rsid w:val="00695522"/>
    <w:rsid w:val="0069671A"/>
    <w:rsid w:val="00697A3A"/>
    <w:rsid w:val="006A04E2"/>
    <w:rsid w:val="006A1FB4"/>
    <w:rsid w:val="006A2632"/>
    <w:rsid w:val="006B5223"/>
    <w:rsid w:val="006C4ABE"/>
    <w:rsid w:val="006C5C9B"/>
    <w:rsid w:val="006C615B"/>
    <w:rsid w:val="006C75E5"/>
    <w:rsid w:val="006D3DC2"/>
    <w:rsid w:val="006D402B"/>
    <w:rsid w:val="006D4538"/>
    <w:rsid w:val="006D650F"/>
    <w:rsid w:val="006D78D5"/>
    <w:rsid w:val="006E008E"/>
    <w:rsid w:val="006E0354"/>
    <w:rsid w:val="006E5A1C"/>
    <w:rsid w:val="006E62FE"/>
    <w:rsid w:val="006E70C0"/>
    <w:rsid w:val="006F0AF6"/>
    <w:rsid w:val="006F1E17"/>
    <w:rsid w:val="006F38B8"/>
    <w:rsid w:val="006F3EDE"/>
    <w:rsid w:val="006F4BE5"/>
    <w:rsid w:val="0070019D"/>
    <w:rsid w:val="0070773D"/>
    <w:rsid w:val="00713743"/>
    <w:rsid w:val="00720F4A"/>
    <w:rsid w:val="00720FD8"/>
    <w:rsid w:val="0072447F"/>
    <w:rsid w:val="00732FA0"/>
    <w:rsid w:val="00743D28"/>
    <w:rsid w:val="0074421C"/>
    <w:rsid w:val="007533C2"/>
    <w:rsid w:val="007653C1"/>
    <w:rsid w:val="00765EEE"/>
    <w:rsid w:val="00770CA6"/>
    <w:rsid w:val="007710DC"/>
    <w:rsid w:val="00774F13"/>
    <w:rsid w:val="00780F40"/>
    <w:rsid w:val="00782BA5"/>
    <w:rsid w:val="0078380E"/>
    <w:rsid w:val="00784198"/>
    <w:rsid w:val="00793422"/>
    <w:rsid w:val="00793CC6"/>
    <w:rsid w:val="0079428E"/>
    <w:rsid w:val="007A104D"/>
    <w:rsid w:val="007A4B6E"/>
    <w:rsid w:val="007A5B3A"/>
    <w:rsid w:val="007B7354"/>
    <w:rsid w:val="007C0711"/>
    <w:rsid w:val="007C25D8"/>
    <w:rsid w:val="007C2672"/>
    <w:rsid w:val="007C6EEB"/>
    <w:rsid w:val="007C73A0"/>
    <w:rsid w:val="007D335D"/>
    <w:rsid w:val="007D409F"/>
    <w:rsid w:val="007D6071"/>
    <w:rsid w:val="007D7CA4"/>
    <w:rsid w:val="007E0E63"/>
    <w:rsid w:val="007E1241"/>
    <w:rsid w:val="007E3638"/>
    <w:rsid w:val="007E4952"/>
    <w:rsid w:val="007E6016"/>
    <w:rsid w:val="007F5A85"/>
    <w:rsid w:val="007F74C5"/>
    <w:rsid w:val="00801354"/>
    <w:rsid w:val="00801E21"/>
    <w:rsid w:val="00803C3F"/>
    <w:rsid w:val="00804F28"/>
    <w:rsid w:val="008056E1"/>
    <w:rsid w:val="00806B0A"/>
    <w:rsid w:val="00814787"/>
    <w:rsid w:val="00814DAE"/>
    <w:rsid w:val="00816429"/>
    <w:rsid w:val="00820454"/>
    <w:rsid w:val="00822BE6"/>
    <w:rsid w:val="008259EE"/>
    <w:rsid w:val="0082753E"/>
    <w:rsid w:val="0083053D"/>
    <w:rsid w:val="00830B57"/>
    <w:rsid w:val="00836D96"/>
    <w:rsid w:val="00836FB5"/>
    <w:rsid w:val="0084646F"/>
    <w:rsid w:val="00846726"/>
    <w:rsid w:val="0085157D"/>
    <w:rsid w:val="0086021C"/>
    <w:rsid w:val="00863517"/>
    <w:rsid w:val="0086497D"/>
    <w:rsid w:val="00864E8D"/>
    <w:rsid w:val="0087057B"/>
    <w:rsid w:val="00873243"/>
    <w:rsid w:val="00885A6C"/>
    <w:rsid w:val="0088706C"/>
    <w:rsid w:val="00891A21"/>
    <w:rsid w:val="008925A8"/>
    <w:rsid w:val="00892C8A"/>
    <w:rsid w:val="00893C4F"/>
    <w:rsid w:val="00893F15"/>
    <w:rsid w:val="00894105"/>
    <w:rsid w:val="00895D46"/>
    <w:rsid w:val="008B05B8"/>
    <w:rsid w:val="008B3A4F"/>
    <w:rsid w:val="008B4AF5"/>
    <w:rsid w:val="008B5791"/>
    <w:rsid w:val="008D1E29"/>
    <w:rsid w:val="008D6844"/>
    <w:rsid w:val="008E632C"/>
    <w:rsid w:val="008F0DB0"/>
    <w:rsid w:val="008F2A33"/>
    <w:rsid w:val="008F3A9D"/>
    <w:rsid w:val="008F59F0"/>
    <w:rsid w:val="008F5AAD"/>
    <w:rsid w:val="009034C1"/>
    <w:rsid w:val="00903CE4"/>
    <w:rsid w:val="00904DB3"/>
    <w:rsid w:val="00914954"/>
    <w:rsid w:val="0091580B"/>
    <w:rsid w:val="009176FE"/>
    <w:rsid w:val="00917D4C"/>
    <w:rsid w:val="009232C6"/>
    <w:rsid w:val="00924DAC"/>
    <w:rsid w:val="00925738"/>
    <w:rsid w:val="0092650D"/>
    <w:rsid w:val="00926ABA"/>
    <w:rsid w:val="00932F03"/>
    <w:rsid w:val="009346EB"/>
    <w:rsid w:val="0094131A"/>
    <w:rsid w:val="00944B39"/>
    <w:rsid w:val="0094735A"/>
    <w:rsid w:val="00950DD0"/>
    <w:rsid w:val="0095393E"/>
    <w:rsid w:val="00953E0E"/>
    <w:rsid w:val="00954807"/>
    <w:rsid w:val="009549E5"/>
    <w:rsid w:val="0095767A"/>
    <w:rsid w:val="00963E30"/>
    <w:rsid w:val="00964871"/>
    <w:rsid w:val="00970BB4"/>
    <w:rsid w:val="009746B4"/>
    <w:rsid w:val="00976FDA"/>
    <w:rsid w:val="00981C4F"/>
    <w:rsid w:val="009847CC"/>
    <w:rsid w:val="00985233"/>
    <w:rsid w:val="00985532"/>
    <w:rsid w:val="00987466"/>
    <w:rsid w:val="009957AE"/>
    <w:rsid w:val="009A03D4"/>
    <w:rsid w:val="009A3180"/>
    <w:rsid w:val="009A47FA"/>
    <w:rsid w:val="009B15C5"/>
    <w:rsid w:val="009B25FF"/>
    <w:rsid w:val="009B3647"/>
    <w:rsid w:val="009B3D21"/>
    <w:rsid w:val="009B433F"/>
    <w:rsid w:val="009B4B36"/>
    <w:rsid w:val="009B4C1A"/>
    <w:rsid w:val="009B6BFA"/>
    <w:rsid w:val="009C06EA"/>
    <w:rsid w:val="009C2BC3"/>
    <w:rsid w:val="009C5AC6"/>
    <w:rsid w:val="009D1F13"/>
    <w:rsid w:val="009D3326"/>
    <w:rsid w:val="009D70A8"/>
    <w:rsid w:val="009E1A2A"/>
    <w:rsid w:val="009E3DB2"/>
    <w:rsid w:val="009E417A"/>
    <w:rsid w:val="009E71F8"/>
    <w:rsid w:val="009F25CC"/>
    <w:rsid w:val="00A0105F"/>
    <w:rsid w:val="00A04B99"/>
    <w:rsid w:val="00A11301"/>
    <w:rsid w:val="00A114D7"/>
    <w:rsid w:val="00A12F75"/>
    <w:rsid w:val="00A1503C"/>
    <w:rsid w:val="00A17893"/>
    <w:rsid w:val="00A22FDC"/>
    <w:rsid w:val="00A248EB"/>
    <w:rsid w:val="00A2775B"/>
    <w:rsid w:val="00A31B20"/>
    <w:rsid w:val="00A346A9"/>
    <w:rsid w:val="00A35396"/>
    <w:rsid w:val="00A35D88"/>
    <w:rsid w:val="00A4135F"/>
    <w:rsid w:val="00A41424"/>
    <w:rsid w:val="00A44866"/>
    <w:rsid w:val="00A44F51"/>
    <w:rsid w:val="00A4565B"/>
    <w:rsid w:val="00A45AD3"/>
    <w:rsid w:val="00A45D96"/>
    <w:rsid w:val="00A51C48"/>
    <w:rsid w:val="00A558C5"/>
    <w:rsid w:val="00A55B3D"/>
    <w:rsid w:val="00A560D6"/>
    <w:rsid w:val="00A5737F"/>
    <w:rsid w:val="00A577FB"/>
    <w:rsid w:val="00A6123B"/>
    <w:rsid w:val="00A61369"/>
    <w:rsid w:val="00A616E2"/>
    <w:rsid w:val="00A64BF9"/>
    <w:rsid w:val="00A75F4A"/>
    <w:rsid w:val="00A86FDC"/>
    <w:rsid w:val="00A937FB"/>
    <w:rsid w:val="00A9737F"/>
    <w:rsid w:val="00AA2489"/>
    <w:rsid w:val="00AA4E7C"/>
    <w:rsid w:val="00AA7662"/>
    <w:rsid w:val="00AA7A18"/>
    <w:rsid w:val="00AB0F79"/>
    <w:rsid w:val="00AB3390"/>
    <w:rsid w:val="00AB47EE"/>
    <w:rsid w:val="00AB6B0C"/>
    <w:rsid w:val="00AC395A"/>
    <w:rsid w:val="00AC56E5"/>
    <w:rsid w:val="00AC7D18"/>
    <w:rsid w:val="00AD2F38"/>
    <w:rsid w:val="00AD559F"/>
    <w:rsid w:val="00AD5CCE"/>
    <w:rsid w:val="00AD6574"/>
    <w:rsid w:val="00AE3588"/>
    <w:rsid w:val="00AE421E"/>
    <w:rsid w:val="00AE68E9"/>
    <w:rsid w:val="00AE75E8"/>
    <w:rsid w:val="00AF018A"/>
    <w:rsid w:val="00AF1740"/>
    <w:rsid w:val="00AF3666"/>
    <w:rsid w:val="00B03C25"/>
    <w:rsid w:val="00B03C2C"/>
    <w:rsid w:val="00B0463C"/>
    <w:rsid w:val="00B048D0"/>
    <w:rsid w:val="00B15614"/>
    <w:rsid w:val="00B22819"/>
    <w:rsid w:val="00B255BE"/>
    <w:rsid w:val="00B325C3"/>
    <w:rsid w:val="00B327E9"/>
    <w:rsid w:val="00B330A9"/>
    <w:rsid w:val="00B34998"/>
    <w:rsid w:val="00B374ED"/>
    <w:rsid w:val="00B4021D"/>
    <w:rsid w:val="00B4408C"/>
    <w:rsid w:val="00B45DA6"/>
    <w:rsid w:val="00B47618"/>
    <w:rsid w:val="00B47CB5"/>
    <w:rsid w:val="00B50B43"/>
    <w:rsid w:val="00B63005"/>
    <w:rsid w:val="00B651E6"/>
    <w:rsid w:val="00B65A06"/>
    <w:rsid w:val="00B65B6B"/>
    <w:rsid w:val="00B66AC5"/>
    <w:rsid w:val="00B71AEE"/>
    <w:rsid w:val="00B73387"/>
    <w:rsid w:val="00B86AA1"/>
    <w:rsid w:val="00B96B0E"/>
    <w:rsid w:val="00B96CC2"/>
    <w:rsid w:val="00BA02A3"/>
    <w:rsid w:val="00BA123D"/>
    <w:rsid w:val="00BA3565"/>
    <w:rsid w:val="00BA37FC"/>
    <w:rsid w:val="00BA4651"/>
    <w:rsid w:val="00BA5E7A"/>
    <w:rsid w:val="00BA6A7A"/>
    <w:rsid w:val="00BB0CD4"/>
    <w:rsid w:val="00BB5291"/>
    <w:rsid w:val="00BB59BA"/>
    <w:rsid w:val="00BC2196"/>
    <w:rsid w:val="00BC3CA2"/>
    <w:rsid w:val="00BC580B"/>
    <w:rsid w:val="00BD155E"/>
    <w:rsid w:val="00BD348B"/>
    <w:rsid w:val="00BD37F2"/>
    <w:rsid w:val="00BF008A"/>
    <w:rsid w:val="00BF0630"/>
    <w:rsid w:val="00BF57D2"/>
    <w:rsid w:val="00BF7B5F"/>
    <w:rsid w:val="00C04582"/>
    <w:rsid w:val="00C12684"/>
    <w:rsid w:val="00C13008"/>
    <w:rsid w:val="00C137E9"/>
    <w:rsid w:val="00C13ACF"/>
    <w:rsid w:val="00C1748E"/>
    <w:rsid w:val="00C2168C"/>
    <w:rsid w:val="00C22681"/>
    <w:rsid w:val="00C23CAE"/>
    <w:rsid w:val="00C23F4A"/>
    <w:rsid w:val="00C24088"/>
    <w:rsid w:val="00C24BF6"/>
    <w:rsid w:val="00C2571F"/>
    <w:rsid w:val="00C3163C"/>
    <w:rsid w:val="00C3743E"/>
    <w:rsid w:val="00C37B97"/>
    <w:rsid w:val="00C43F3F"/>
    <w:rsid w:val="00C47228"/>
    <w:rsid w:val="00C50A2C"/>
    <w:rsid w:val="00C65EC4"/>
    <w:rsid w:val="00C65F4C"/>
    <w:rsid w:val="00C74E3D"/>
    <w:rsid w:val="00C75B41"/>
    <w:rsid w:val="00C80C98"/>
    <w:rsid w:val="00C82E31"/>
    <w:rsid w:val="00C8511A"/>
    <w:rsid w:val="00C94C9F"/>
    <w:rsid w:val="00CA0DBA"/>
    <w:rsid w:val="00CA36B3"/>
    <w:rsid w:val="00CA53C8"/>
    <w:rsid w:val="00CA545F"/>
    <w:rsid w:val="00CA5C2A"/>
    <w:rsid w:val="00CA5F86"/>
    <w:rsid w:val="00CB1362"/>
    <w:rsid w:val="00CB1A3F"/>
    <w:rsid w:val="00CB68F3"/>
    <w:rsid w:val="00CB69FE"/>
    <w:rsid w:val="00CB6AA4"/>
    <w:rsid w:val="00CB7AC9"/>
    <w:rsid w:val="00CC3B4D"/>
    <w:rsid w:val="00CC580B"/>
    <w:rsid w:val="00CE13E8"/>
    <w:rsid w:val="00CE3607"/>
    <w:rsid w:val="00CE4DE0"/>
    <w:rsid w:val="00CE6155"/>
    <w:rsid w:val="00CF1337"/>
    <w:rsid w:val="00CF2EB1"/>
    <w:rsid w:val="00CF4AA4"/>
    <w:rsid w:val="00CF6D99"/>
    <w:rsid w:val="00D01A2E"/>
    <w:rsid w:val="00D0443D"/>
    <w:rsid w:val="00D04814"/>
    <w:rsid w:val="00D05E00"/>
    <w:rsid w:val="00D06546"/>
    <w:rsid w:val="00D1199E"/>
    <w:rsid w:val="00D23CBB"/>
    <w:rsid w:val="00D266C8"/>
    <w:rsid w:val="00D329DE"/>
    <w:rsid w:val="00D33EFA"/>
    <w:rsid w:val="00D359F7"/>
    <w:rsid w:val="00D42EB8"/>
    <w:rsid w:val="00D5005B"/>
    <w:rsid w:val="00D513A7"/>
    <w:rsid w:val="00D524C8"/>
    <w:rsid w:val="00D53549"/>
    <w:rsid w:val="00D5430E"/>
    <w:rsid w:val="00D55018"/>
    <w:rsid w:val="00D57D09"/>
    <w:rsid w:val="00D604B8"/>
    <w:rsid w:val="00D66C15"/>
    <w:rsid w:val="00D66EE2"/>
    <w:rsid w:val="00D71C19"/>
    <w:rsid w:val="00D72842"/>
    <w:rsid w:val="00D73BBB"/>
    <w:rsid w:val="00D750A8"/>
    <w:rsid w:val="00D7559C"/>
    <w:rsid w:val="00D76B03"/>
    <w:rsid w:val="00D80EF8"/>
    <w:rsid w:val="00D84134"/>
    <w:rsid w:val="00D93C29"/>
    <w:rsid w:val="00DA2A9B"/>
    <w:rsid w:val="00DA478C"/>
    <w:rsid w:val="00DA610A"/>
    <w:rsid w:val="00DB0D7B"/>
    <w:rsid w:val="00DB5959"/>
    <w:rsid w:val="00DB6897"/>
    <w:rsid w:val="00DB7082"/>
    <w:rsid w:val="00DC09F5"/>
    <w:rsid w:val="00DC4A02"/>
    <w:rsid w:val="00DD0546"/>
    <w:rsid w:val="00DD1726"/>
    <w:rsid w:val="00DD3421"/>
    <w:rsid w:val="00DE0744"/>
    <w:rsid w:val="00DE3BCD"/>
    <w:rsid w:val="00DF5984"/>
    <w:rsid w:val="00DF6F70"/>
    <w:rsid w:val="00DF7D0E"/>
    <w:rsid w:val="00E01683"/>
    <w:rsid w:val="00E02AFA"/>
    <w:rsid w:val="00E06075"/>
    <w:rsid w:val="00E074FA"/>
    <w:rsid w:val="00E15B7B"/>
    <w:rsid w:val="00E15CCC"/>
    <w:rsid w:val="00E164A5"/>
    <w:rsid w:val="00E2233E"/>
    <w:rsid w:val="00E24567"/>
    <w:rsid w:val="00E32035"/>
    <w:rsid w:val="00E34301"/>
    <w:rsid w:val="00E358AA"/>
    <w:rsid w:val="00E41858"/>
    <w:rsid w:val="00E454C0"/>
    <w:rsid w:val="00E47912"/>
    <w:rsid w:val="00E50729"/>
    <w:rsid w:val="00E5181E"/>
    <w:rsid w:val="00E60980"/>
    <w:rsid w:val="00E61FB2"/>
    <w:rsid w:val="00E652CE"/>
    <w:rsid w:val="00E6531D"/>
    <w:rsid w:val="00E673F5"/>
    <w:rsid w:val="00E715B6"/>
    <w:rsid w:val="00E73FA3"/>
    <w:rsid w:val="00E73FF4"/>
    <w:rsid w:val="00E770BD"/>
    <w:rsid w:val="00E774AA"/>
    <w:rsid w:val="00E818CE"/>
    <w:rsid w:val="00E8350C"/>
    <w:rsid w:val="00E91DCB"/>
    <w:rsid w:val="00EA19D1"/>
    <w:rsid w:val="00EA2781"/>
    <w:rsid w:val="00EA28AB"/>
    <w:rsid w:val="00EA3441"/>
    <w:rsid w:val="00EA5A87"/>
    <w:rsid w:val="00EA5B41"/>
    <w:rsid w:val="00EA65CC"/>
    <w:rsid w:val="00EB2F0E"/>
    <w:rsid w:val="00EC39D5"/>
    <w:rsid w:val="00EC4211"/>
    <w:rsid w:val="00EC495B"/>
    <w:rsid w:val="00EC609D"/>
    <w:rsid w:val="00EC6928"/>
    <w:rsid w:val="00EC7765"/>
    <w:rsid w:val="00ED34AD"/>
    <w:rsid w:val="00ED3A34"/>
    <w:rsid w:val="00ED3BD7"/>
    <w:rsid w:val="00EE0D98"/>
    <w:rsid w:val="00EE24D2"/>
    <w:rsid w:val="00EE70B4"/>
    <w:rsid w:val="00EE749E"/>
    <w:rsid w:val="00EF0C8C"/>
    <w:rsid w:val="00F07112"/>
    <w:rsid w:val="00F16D36"/>
    <w:rsid w:val="00F22753"/>
    <w:rsid w:val="00F25563"/>
    <w:rsid w:val="00F25F4F"/>
    <w:rsid w:val="00F2681C"/>
    <w:rsid w:val="00F3137F"/>
    <w:rsid w:val="00F31D7F"/>
    <w:rsid w:val="00F33D35"/>
    <w:rsid w:val="00F36D6D"/>
    <w:rsid w:val="00F40905"/>
    <w:rsid w:val="00F45750"/>
    <w:rsid w:val="00F4589E"/>
    <w:rsid w:val="00F53815"/>
    <w:rsid w:val="00F566C3"/>
    <w:rsid w:val="00F60854"/>
    <w:rsid w:val="00F6232E"/>
    <w:rsid w:val="00F63BD3"/>
    <w:rsid w:val="00F64581"/>
    <w:rsid w:val="00F6484D"/>
    <w:rsid w:val="00F70AE0"/>
    <w:rsid w:val="00F71266"/>
    <w:rsid w:val="00F730E1"/>
    <w:rsid w:val="00F7324A"/>
    <w:rsid w:val="00F73A49"/>
    <w:rsid w:val="00F81A44"/>
    <w:rsid w:val="00FA01F0"/>
    <w:rsid w:val="00FA072E"/>
    <w:rsid w:val="00FA3ECB"/>
    <w:rsid w:val="00FB6312"/>
    <w:rsid w:val="00FB6A87"/>
    <w:rsid w:val="00FB7D02"/>
    <w:rsid w:val="00FB7F1E"/>
    <w:rsid w:val="00FC1C0A"/>
    <w:rsid w:val="00FC1D54"/>
    <w:rsid w:val="00FC3649"/>
    <w:rsid w:val="00FC4D4A"/>
    <w:rsid w:val="00FC5BF6"/>
    <w:rsid w:val="00FD34A7"/>
    <w:rsid w:val="00FE2854"/>
    <w:rsid w:val="00FE3E7A"/>
    <w:rsid w:val="00FF0583"/>
    <w:rsid w:val="00FF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28534BA5"/>
  <w15:docId w15:val="{A967FDE3-EFAB-4905-A17B-66D75903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6123B"/>
    <w:pPr>
      <w:spacing w:after="200" w:line="360" w:lineRule="auto"/>
      <w:jc w:val="both"/>
    </w:pPr>
    <w:rPr>
      <w:rFonts w:ascii="Calibri" w:hAnsi="Calibri"/>
      <w:sz w:val="22"/>
      <w:szCs w:val="22"/>
      <w:lang w:val="pt-PT"/>
    </w:rPr>
  </w:style>
  <w:style w:type="paragraph" w:styleId="Ttulo1">
    <w:name w:val="heading 1"/>
    <w:basedOn w:val="Normal"/>
    <w:next w:val="Normal"/>
    <w:qFormat/>
    <w:rsid w:val="00793CC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793CC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qFormat/>
    <w:rsid w:val="00793CC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ter"/>
    <w:qFormat/>
    <w:rsid w:val="00793CC6"/>
    <w:pPr>
      <w:keepNext/>
      <w:keepLines/>
      <w:spacing w:before="200" w:after="0" w:line="480" w:lineRule="auto"/>
      <w:outlineLvl w:val="3"/>
    </w:pPr>
    <w:rPr>
      <w:rFonts w:ascii="Cambria" w:eastAsia="Calibri" w:hAnsi="Cambria"/>
      <w:bCs/>
      <w:iCs/>
      <w:color w:val="548DD4"/>
      <w:sz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arter">
    <w:name w:val="Título 4 Caráter"/>
    <w:link w:val="Ttulo4"/>
    <w:locked/>
    <w:rsid w:val="00793CC6"/>
    <w:rPr>
      <w:rFonts w:ascii="Cambria" w:eastAsia="Calibri" w:hAnsi="Cambria"/>
      <w:bCs/>
      <w:iCs/>
      <w:color w:val="548DD4"/>
      <w:sz w:val="26"/>
      <w:szCs w:val="22"/>
      <w:lang w:val="pt-PT" w:eastAsia="en-US" w:bidi="ar-SA"/>
    </w:rPr>
  </w:style>
  <w:style w:type="paragraph" w:styleId="PargrafodaLista">
    <w:name w:val="List Paragraph"/>
    <w:basedOn w:val="Normal"/>
    <w:link w:val="PargrafodaListaCarter"/>
    <w:qFormat/>
    <w:rsid w:val="00793CC6"/>
    <w:pPr>
      <w:ind w:left="720"/>
    </w:pPr>
  </w:style>
  <w:style w:type="paragraph" w:styleId="Legenda">
    <w:name w:val="caption"/>
    <w:basedOn w:val="Normal"/>
    <w:next w:val="Normal"/>
    <w:autoRedefine/>
    <w:qFormat/>
    <w:rsid w:val="00471D23"/>
    <w:pPr>
      <w:keepNext/>
      <w:spacing w:after="0"/>
      <w:jc w:val="center"/>
    </w:pPr>
    <w:rPr>
      <w:rFonts w:ascii="Times New Roman" w:hAnsi="Times New Roman"/>
      <w:bCs/>
      <w:sz w:val="24"/>
      <w:szCs w:val="24"/>
      <w:lang w:val="en-GB"/>
    </w:rPr>
  </w:style>
  <w:style w:type="character" w:customStyle="1" w:styleId="PargrafodaListaCarter">
    <w:name w:val="Parágrafo da Lista Caráter"/>
    <w:link w:val="PargrafodaLista"/>
    <w:locked/>
    <w:rsid w:val="00793CC6"/>
    <w:rPr>
      <w:rFonts w:ascii="Calibri" w:hAnsi="Calibri"/>
      <w:sz w:val="22"/>
      <w:szCs w:val="22"/>
      <w:lang w:val="pt-PT" w:eastAsia="en-US" w:bidi="ar-SA"/>
    </w:rPr>
  </w:style>
  <w:style w:type="table" w:styleId="TabelacomGrelha">
    <w:name w:val="Table Grid"/>
    <w:basedOn w:val="Tabelanormal"/>
    <w:rsid w:val="00FB7D02"/>
    <w:pPr>
      <w:spacing w:after="20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BC3C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BC3CA2"/>
    <w:rPr>
      <w:rFonts w:asciiTheme="majorHAnsi" w:eastAsiaTheme="majorEastAsia" w:hAnsiTheme="majorHAnsi" w:cstheme="majorBidi"/>
      <w:b/>
      <w:bCs/>
      <w:kern w:val="28"/>
      <w:sz w:val="32"/>
      <w:szCs w:val="32"/>
      <w:lang w:val="pt-PT"/>
    </w:rPr>
  </w:style>
  <w:style w:type="paragraph" w:styleId="Textodebalo">
    <w:name w:val="Balloon Text"/>
    <w:basedOn w:val="Normal"/>
    <w:link w:val="TextodebaloCarter"/>
    <w:rsid w:val="00F608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rsid w:val="00F60854"/>
    <w:rPr>
      <w:rFonts w:ascii="Lucida Grande" w:hAnsi="Lucida Grande" w:cs="Lucida Grande"/>
      <w:sz w:val="18"/>
      <w:szCs w:val="18"/>
      <w:lang w:val="pt-PT"/>
    </w:rPr>
  </w:style>
  <w:style w:type="character" w:styleId="Refdecomentrio">
    <w:name w:val="annotation reference"/>
    <w:basedOn w:val="Tipodeletrapredefinidodopargrafo"/>
    <w:rsid w:val="00917D4C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917D4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917D4C"/>
    <w:rPr>
      <w:rFonts w:ascii="Calibri" w:hAnsi="Calibri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rsid w:val="00917D4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rsid w:val="00917D4C"/>
    <w:rPr>
      <w:rFonts w:ascii="Calibri" w:hAnsi="Calibri"/>
      <w:b/>
      <w:bCs/>
      <w:lang w:val="pt-PT"/>
    </w:rPr>
  </w:style>
  <w:style w:type="character" w:styleId="Hiperligao">
    <w:name w:val="Hyperlink"/>
    <w:basedOn w:val="Tipodeletrapredefinidodopargrafo"/>
    <w:uiPriority w:val="99"/>
    <w:unhideWhenUsed/>
    <w:rsid w:val="00DB6897"/>
    <w:rPr>
      <w:strike w:val="0"/>
      <w:dstrike w:val="0"/>
      <w:color w:val="3550CA"/>
      <w:u w:val="none"/>
      <w:effect w:val="none"/>
    </w:rPr>
  </w:style>
  <w:style w:type="character" w:customStyle="1" w:styleId="apple-converted-space">
    <w:name w:val="apple-converted-space"/>
    <w:basedOn w:val="Tipodeletrapredefinidodopargrafo"/>
    <w:rsid w:val="00DB6897"/>
  </w:style>
  <w:style w:type="character" w:customStyle="1" w:styleId="hithilite">
    <w:name w:val="hithilite"/>
    <w:basedOn w:val="Tipodeletrapredefinidodopargrafo"/>
    <w:rsid w:val="00DB6897"/>
  </w:style>
  <w:style w:type="character" w:styleId="Hiperligaovisitada">
    <w:name w:val="FollowedHyperlink"/>
    <w:basedOn w:val="Tipodeletrapredefinidodopargrafo"/>
    <w:semiHidden/>
    <w:unhideWhenUsed/>
    <w:rsid w:val="00B048D0"/>
    <w:rPr>
      <w:color w:val="800080" w:themeColor="followed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A0422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AC395A"/>
    <w:rPr>
      <w:rFonts w:ascii="Calibri" w:hAnsi="Calibri"/>
      <w:sz w:val="22"/>
      <w:szCs w:val="22"/>
      <w:lang w:val="pt-PT"/>
    </w:rPr>
  </w:style>
  <w:style w:type="paragraph" w:styleId="Textodenotaderodap">
    <w:name w:val="footnote text"/>
    <w:basedOn w:val="Normal"/>
    <w:link w:val="TextodenotaderodapCarter"/>
    <w:semiHidden/>
    <w:unhideWhenUsed/>
    <w:rsid w:val="00056538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056538"/>
    <w:rPr>
      <w:rFonts w:ascii="Calibri" w:hAnsi="Calibri"/>
      <w:lang w:val="pt-PT"/>
    </w:rPr>
  </w:style>
  <w:style w:type="character" w:styleId="Refdenotaderodap">
    <w:name w:val="footnote reference"/>
    <w:basedOn w:val="Tipodeletrapredefinidodopargrafo"/>
    <w:semiHidden/>
    <w:unhideWhenUsed/>
    <w:rsid w:val="00056538"/>
    <w:rPr>
      <w:vertAlign w:val="superscript"/>
    </w:rPr>
  </w:style>
  <w:style w:type="paragraph" w:styleId="Cabealho">
    <w:name w:val="header"/>
    <w:basedOn w:val="Normal"/>
    <w:link w:val="CabealhoCarter"/>
    <w:unhideWhenUsed/>
    <w:rsid w:val="00AD5C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rsid w:val="00AD5CCE"/>
    <w:rPr>
      <w:rFonts w:ascii="Calibri" w:hAnsi="Calibri"/>
      <w:sz w:val="22"/>
      <w:szCs w:val="22"/>
      <w:lang w:val="pt-PT"/>
    </w:rPr>
  </w:style>
  <w:style w:type="paragraph" w:styleId="Rodap">
    <w:name w:val="footer"/>
    <w:basedOn w:val="Normal"/>
    <w:link w:val="RodapCarter"/>
    <w:uiPriority w:val="99"/>
    <w:unhideWhenUsed/>
    <w:rsid w:val="00AD5C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D5CCE"/>
    <w:rPr>
      <w:rFonts w:ascii="Calibri" w:hAnsi="Calibri"/>
      <w:sz w:val="22"/>
      <w:szCs w:val="2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3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12FE9B-F345-443F-8723-5933AFEB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7</TotalTime>
  <Pages>3</Pages>
  <Words>58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/>
  <LinksUpToDate>false</LinksUpToDate>
  <CharactersWithSpaces>388</CharactersWithSpaces>
  <SharedDoc>false</SharedDoc>
  <HLinks>
    <vt:vector size="6" baseType="variant">
      <vt:variant>
        <vt:i4>4522000</vt:i4>
      </vt:variant>
      <vt:variant>
        <vt:i4>2638</vt:i4>
      </vt:variant>
      <vt:variant>
        <vt:i4>1025</vt:i4>
      </vt:variant>
      <vt:variant>
        <vt:i4>1</vt:i4>
      </vt:variant>
      <vt:variant>
        <vt:lpwstr>esquema na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Rosa</dc:creator>
  <cp:lastModifiedBy> </cp:lastModifiedBy>
  <cp:revision>77</cp:revision>
  <cp:lastPrinted>2025-06-25T17:17:00Z</cp:lastPrinted>
  <dcterms:created xsi:type="dcterms:W3CDTF">2025-07-28T15:44:00Z</dcterms:created>
  <dcterms:modified xsi:type="dcterms:W3CDTF">2026-01-21T17:49:00Z</dcterms:modified>
</cp:coreProperties>
</file>